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10        20        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....|....|....|....|....|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3RT                 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A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C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G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US.1990.WEAU160_GHOSH.U211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KE.1993.HH8793_1_1.AF061640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D.CM.2001.01CM_4412HAL.AY3711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NL.2000.671_00T36.AY423387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5384_1.DQ853463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CF.1990.056.AF005496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7.AF190128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B.FR.1983.HXB2-LAI-IIIB-BRU.K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17.AF11098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4.SE9173_7022.AF08239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BE.1996.DRCBL.AF08493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SE.1994.SE7253.AF069670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H.BE.1993.VI991.AF190127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KE.1994.Q23_17.AF00488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85.U455_U455A.M62320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SE.1993.SE9280_7887.AF08239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W.1996.96BW0502.AF110967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BR.1992.BR025-d.U52953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4.84ZR085.U88822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SE.1993.SE6165_G6165.AF06164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KE.1993.HH8793_12_1.AF0616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TZ.2001.A280.AY253311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U51190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FI.1993.FIN9363.AF075703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ELI.K03454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2.92UG037.AB253429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UG.1994.94UG114.U88824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NG.1992.92NG083_JV10832.U88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IN.1995.95IN21068.AF067155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98.1058_11.AY331295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2.CY.1994.94CY017_41.AF286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D.CD.1983.NDK.M27323  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5.AJ249236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TH.1990.BK132.AY1739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6.JRFL_JR_FL.U63632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K.CD.1997.97ZR-EQTB11.AJ24923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A1.AU.2003.PS1044_Day0.DQ6768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J.CD.1997.J_97DC_KTB147.EF614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RW.1992.92RW008.AB253421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ZA.2004.04ZASK146.AY772699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B.US.1983.RF_HAT3.M17451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2002.02CM_0016BBY.AY371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G.PT.-.PT2695.AY612637 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2.CM.1997.CM53657.AF377956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R.1993.93BR020_1.AF005494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F1.BE.1993.VI850.AF077336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K.CM.1996.96CM-MP535.AJ24923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2.CD.1997.97CDKTB48.AF286238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.ET.1986.ETH2220.U46016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1.FR.1996.96FR-MP411.AJ249238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F2.CM.1995.95CM-MP257.AJ249237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467D0" w:rsidRDefault="007467D0" w:rsidP="007467D0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1.UG.1998.98UG57136.AF484509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.C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T</w:t>
      </w:r>
      <w:r>
        <w:rPr>
          <w:rFonts w:ascii="Courier New" w:hAnsi="Courier New" w:cs="Courier New"/>
          <w:b/>
          <w:bCs/>
          <w:color w:val="0000FF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FF0000"/>
          <w:sz w:val="20"/>
          <w:szCs w:val="20"/>
        </w:rPr>
        <w:t>.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...</w:t>
      </w:r>
      <w:r>
        <w:rPr>
          <w:rFonts w:ascii="Courier New" w:hAnsi="Courier New" w:cs="Courier New"/>
          <w:b/>
          <w:bCs/>
          <w:color w:val="008000"/>
          <w:sz w:val="20"/>
          <w:szCs w:val="20"/>
        </w:rPr>
        <w:t>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74952" w:rsidRDefault="007467D0"/>
    <w:sectPr w:rsidR="00774952" w:rsidSect="0075596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467D0"/>
    <w:rsid w:val="007467D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7D0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FooterChar">
    <w:name w:val="Footer Char"/>
    <w:basedOn w:val="DefaultParagraphFont"/>
    <w:link w:val="Footer"/>
    <w:semiHidden/>
    <w:rsid w:val="007467D0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7467D0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467D0"/>
    <w:rPr>
      <w:rFonts w:ascii="Cambria" w:eastAsia="Times New Roman" w:hAnsi="Cambria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7467D0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7467D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67D0"/>
    <w:rPr>
      <w:rFonts w:ascii="Lucida Grande" w:eastAsia="Times New Roman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467D0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semiHidden/>
    <w:rsid w:val="007467D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67D0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7467D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67D0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467D0"/>
    <w:rPr>
      <w:b/>
      <w:bCs/>
    </w:rPr>
  </w:style>
  <w:style w:type="character" w:customStyle="1" w:styleId="HeaderChar">
    <w:name w:val="Header Char"/>
    <w:basedOn w:val="DefaultParagraphFont"/>
    <w:link w:val="Header"/>
    <w:semiHidden/>
    <w:rsid w:val="007467D0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semiHidden/>
    <w:rsid w:val="007467D0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467D0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7467D0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467D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467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S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s Tilghman</dc:creator>
  <cp:keywords/>
  <cp:lastModifiedBy>Myres Tilghman</cp:lastModifiedBy>
  <cp:revision>1</cp:revision>
  <dcterms:created xsi:type="dcterms:W3CDTF">2012-03-20T07:03:00Z</dcterms:created>
  <dcterms:modified xsi:type="dcterms:W3CDTF">2012-03-20T07:03:00Z</dcterms:modified>
</cp:coreProperties>
</file>